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FD92DC" w14:textId="01FFC137" w:rsidR="00D8064D" w:rsidRPr="00D8064D" w:rsidRDefault="00D8064D" w:rsidP="00D8064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D8064D">
        <w:rPr>
          <w:rFonts w:ascii="Times New Roman" w:hAnsi="Times New Roman" w:cs="Times New Roman"/>
          <w:sz w:val="24"/>
          <w:szCs w:val="24"/>
          <w:lang w:val="en-US"/>
        </w:rPr>
        <w:t>Table S3</w:t>
      </w:r>
      <w:r w:rsidR="004839A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D8064D">
        <w:rPr>
          <w:rFonts w:ascii="Times New Roman" w:hAnsi="Times New Roman" w:cs="Times New Roman"/>
          <w:sz w:val="24"/>
          <w:szCs w:val="24"/>
          <w:lang w:val="en-US"/>
        </w:rPr>
        <w:t xml:space="preserve"> Analysis of Variance table for the model with all main effects and 2-factor interac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D8064D">
        <w:rPr>
          <w:rFonts w:ascii="Times New Roman" w:hAnsi="Times New Roman" w:cs="Times New Roman"/>
          <w:sz w:val="24"/>
          <w:szCs w:val="24"/>
          <w:lang w:val="en-US"/>
        </w:rPr>
        <w:t xml:space="preserve">(obtained from the full model using function </w:t>
      </w:r>
      <w:proofErr w:type="spellStart"/>
      <w:r w:rsidRPr="00D8064D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D8064D">
        <w:rPr>
          <w:rFonts w:ascii="Times New Roman" w:hAnsi="Times New Roman" w:cs="Times New Roman"/>
          <w:sz w:val="24"/>
          <w:szCs w:val="24"/>
          <w:lang w:val="en-US"/>
        </w:rPr>
        <w:t xml:space="preserve"> of R package </w:t>
      </w:r>
      <w:r w:rsidR="00C076A0">
        <w:rPr>
          <w:rFonts w:ascii="Times New Roman" w:hAnsi="Times New Roman" w:cs="Times New Roman"/>
          <w:sz w:val="24"/>
          <w:szCs w:val="24"/>
          <w:lang w:val="en-US"/>
        </w:rPr>
        <w:t>‘</w:t>
      </w:r>
      <w:r w:rsidRPr="007B11A5">
        <w:rPr>
          <w:rFonts w:ascii="Times New Roman" w:hAnsi="Times New Roman" w:cs="Times New Roman"/>
          <w:b/>
          <w:sz w:val="24"/>
          <w:szCs w:val="24"/>
          <w:lang w:val="en-US"/>
        </w:rPr>
        <w:t>car</w:t>
      </w:r>
      <w:r w:rsidR="00C076A0">
        <w:rPr>
          <w:rFonts w:ascii="Times New Roman" w:hAnsi="Times New Roman" w:cs="Times New Roman"/>
          <w:sz w:val="24"/>
          <w:szCs w:val="24"/>
          <w:lang w:val="en-US"/>
        </w:rPr>
        <w:t>’</w:t>
      </w:r>
      <w:r w:rsidRPr="00D8064D">
        <w:rPr>
          <w:rFonts w:ascii="Times New Roman" w:hAnsi="Times New Roman" w:cs="Times New Roman"/>
          <w:sz w:val="24"/>
          <w:szCs w:val="24"/>
          <w:lang w:val="en-US"/>
        </w:rPr>
        <w:t xml:space="preserve"> by Fox and Weisberg 2011)</w:t>
      </w:r>
    </w:p>
    <w:p w14:paraId="3EF7EDAB" w14:textId="77777777" w:rsidR="00D8064D" w:rsidRPr="00D8064D" w:rsidRDefault="00D8064D" w:rsidP="00D8064D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D8064D"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 w:rsidRPr="00D8064D">
        <w:rPr>
          <w:rFonts w:ascii="Times New Roman" w:hAnsi="Times New Roman" w:cs="Times New Roman"/>
          <w:sz w:val="24"/>
          <w:szCs w:val="24"/>
          <w:lang w:val="en-US"/>
        </w:rPr>
        <w:t xml:space="preserve"> Table (Type II tests)</w:t>
      </w:r>
    </w:p>
    <w:p w14:paraId="48659A9A" w14:textId="77777777" w:rsidR="00D8064D" w:rsidRPr="002319B3" w:rsidRDefault="00D8064D" w:rsidP="00D8064D">
      <w:pPr>
        <w:spacing w:after="0"/>
        <w:rPr>
          <w:rFonts w:ascii="Courier New" w:hAnsi="Courier New" w:cs="Courier New"/>
          <w:lang w:val="en-US"/>
        </w:rPr>
      </w:pPr>
    </w:p>
    <w:p w14:paraId="394AA43A" w14:textId="39380E22" w:rsidR="008475F9" w:rsidRDefault="00D8064D" w:rsidP="006040AE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D8064D">
        <w:rPr>
          <w:rFonts w:ascii="Times New Roman" w:hAnsi="Times New Roman" w:cs="Times New Roman"/>
          <w:sz w:val="24"/>
          <w:szCs w:val="24"/>
          <w:lang w:val="en-US"/>
        </w:rPr>
        <w:t>Response: yield</w:t>
      </w:r>
    </w:p>
    <w:p w14:paraId="2FE99635" w14:textId="77777777" w:rsidR="004C0DAE" w:rsidRPr="002319B3" w:rsidRDefault="004C0DAE" w:rsidP="006040AE">
      <w:pPr>
        <w:spacing w:after="0"/>
        <w:rPr>
          <w:rFonts w:ascii="Courier New" w:hAnsi="Courier New" w:cs="Courier New"/>
          <w:lang w:val="en-US"/>
        </w:rPr>
      </w:pPr>
    </w:p>
    <w:tbl>
      <w:tblPr>
        <w:tblW w:w="8276" w:type="dxa"/>
        <w:jc w:val="center"/>
        <w:tblInd w:w="-3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88"/>
        <w:gridCol w:w="1274"/>
        <w:gridCol w:w="1420"/>
        <w:gridCol w:w="1513"/>
        <w:gridCol w:w="1688"/>
        <w:gridCol w:w="493"/>
      </w:tblGrid>
      <w:tr w:rsidR="00874398" w:rsidRPr="004839A6" w14:paraId="43515025" w14:textId="5D5B827A" w:rsidTr="005605A1">
        <w:trPr>
          <w:trHeight w:val="300"/>
          <w:jc w:val="center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54333D" w14:textId="77777777" w:rsidR="00314E7B" w:rsidRPr="004839A6" w:rsidRDefault="00314E7B" w:rsidP="0087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3E6CB9" w14:textId="7650AA23" w:rsidR="00314E7B" w:rsidRPr="004839A6" w:rsidRDefault="00314E7B" w:rsidP="0087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Sum of squares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1DDCC94" w14:textId="51BC0BAB" w:rsidR="00314E7B" w:rsidRPr="004839A6" w:rsidRDefault="00314E7B" w:rsidP="0087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Degrees of freedom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FDF54E" w14:textId="77777777" w:rsidR="00314E7B" w:rsidRPr="004839A6" w:rsidRDefault="00314E7B" w:rsidP="0087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F-value</w:t>
            </w: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B852E8" w14:textId="77777777" w:rsidR="00314E7B" w:rsidRPr="004839A6" w:rsidRDefault="00314E7B" w:rsidP="0087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  <w:proofErr w:type="spellStart"/>
            <w:r w:rsidRPr="004839A6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Pr</w:t>
            </w:r>
            <w:proofErr w:type="spellEnd"/>
            <w:r w:rsidRPr="004839A6"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  <w:t>(&gt;F)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1AA970C4" w14:textId="77777777" w:rsidR="00314E7B" w:rsidRPr="004839A6" w:rsidRDefault="00314E7B" w:rsidP="0087439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 w:eastAsia="de-DE"/>
              </w:rPr>
            </w:pPr>
          </w:p>
        </w:tc>
      </w:tr>
      <w:tr w:rsidR="00874398" w:rsidRPr="00164C6C" w14:paraId="558A31D8" w14:textId="7157DF00" w:rsidTr="005605A1">
        <w:trPr>
          <w:trHeight w:val="300"/>
          <w:jc w:val="center"/>
        </w:trPr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6852" w14:textId="77777777" w:rsidR="00314E7B" w:rsidRPr="004839A6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Light</w:t>
            </w:r>
          </w:p>
        </w:tc>
        <w:tc>
          <w:tcPr>
            <w:tcW w:w="12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AD334" w14:textId="77777777" w:rsidR="00314E7B" w:rsidRPr="004839A6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87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53B51" w14:textId="77777777" w:rsidR="00314E7B" w:rsidRPr="004839A6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1</w:t>
            </w:r>
          </w:p>
        </w:tc>
        <w:tc>
          <w:tcPr>
            <w:tcW w:w="151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192EE" w14:textId="3D09BDDE" w:rsidR="00314E7B" w:rsidRPr="004839A6" w:rsidRDefault="006040AE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6.6</w:t>
            </w:r>
            <w:r w:rsidR="00314E7B" w:rsidRPr="004839A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562</w:t>
            </w:r>
          </w:p>
        </w:tc>
        <w:tc>
          <w:tcPr>
            <w:tcW w:w="16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E7BA5" w14:textId="77777777" w:rsidR="00314E7B" w:rsidRPr="004839A6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839A6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4,57E-02</w:t>
            </w:r>
          </w:p>
        </w:tc>
        <w:tc>
          <w:tcPr>
            <w:tcW w:w="580" w:type="dxa"/>
            <w:tcBorders>
              <w:top w:val="single" w:sz="4" w:space="0" w:color="auto"/>
            </w:tcBorders>
            <w:vAlign w:val="bottom"/>
          </w:tcPr>
          <w:p w14:paraId="5312EDFF" w14:textId="757223E9" w:rsidR="00314E7B" w:rsidRPr="00164C6C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874398" w:rsidRPr="00164C6C" w14:paraId="462C6ADF" w14:textId="1841382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1A7218F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Freq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3BF289D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85FBAF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A152A96" w14:textId="741E1118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77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90F974E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243346</w:t>
            </w:r>
          </w:p>
        </w:tc>
        <w:tc>
          <w:tcPr>
            <w:tcW w:w="580" w:type="dxa"/>
            <w:vAlign w:val="bottom"/>
          </w:tcPr>
          <w:p w14:paraId="191465A6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0EE78562" w14:textId="3E8C423C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10CB731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cSiz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FDCA5E5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23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D52CE3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327F37B" w14:textId="7503B410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0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35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EB4888F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29E-03</w:t>
            </w:r>
          </w:p>
        </w:tc>
        <w:tc>
          <w:tcPr>
            <w:tcW w:w="580" w:type="dxa"/>
            <w:vAlign w:val="bottom"/>
          </w:tcPr>
          <w:p w14:paraId="25D5C2BA" w14:textId="36D896AF" w:rsidR="00314E7B" w:rsidRPr="00164C6C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874398" w:rsidRPr="00164C6C" w14:paraId="0B587B8E" w14:textId="149C25A0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2F4B340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lledV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08D965C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7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2CE27C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9D8EDC3" w14:textId="1FC3F691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2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2261DF9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06E-02</w:t>
            </w:r>
          </w:p>
        </w:tc>
        <w:tc>
          <w:tcPr>
            <w:tcW w:w="580" w:type="dxa"/>
            <w:vAlign w:val="bottom"/>
          </w:tcPr>
          <w:p w14:paraId="455C2C9D" w14:textId="2E1986C6" w:rsidR="00314E7B" w:rsidRPr="00164C6C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874398" w:rsidRPr="00164C6C" w14:paraId="6A6FCEED" w14:textId="7C28536E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C889C80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FE8C7E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0492183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0977489" w14:textId="3F286EE0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5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D5E6C5C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3451</w:t>
            </w:r>
          </w:p>
        </w:tc>
        <w:tc>
          <w:tcPr>
            <w:tcW w:w="580" w:type="dxa"/>
            <w:vAlign w:val="bottom"/>
          </w:tcPr>
          <w:p w14:paraId="32159F58" w14:textId="2454338C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874398" w:rsidRPr="00164C6C" w14:paraId="0849A41F" w14:textId="028EBA88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E623B34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gar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9862350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748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05A3B5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56622F5" w14:textId="0362A9B4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14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A57E06E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,63E-08</w:t>
            </w:r>
          </w:p>
        </w:tc>
        <w:tc>
          <w:tcPr>
            <w:tcW w:w="580" w:type="dxa"/>
            <w:vAlign w:val="bottom"/>
          </w:tcPr>
          <w:p w14:paraId="3896926D" w14:textId="4D4A3EA0" w:rsidR="00314E7B" w:rsidRPr="00164C6C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874398" w:rsidRPr="00164C6C" w14:paraId="371F14AF" w14:textId="037C4116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C29E9AB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D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EF605A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F4300BF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4880AAFA" w14:textId="712A9107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2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B2C21F3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64829</w:t>
            </w:r>
          </w:p>
        </w:tc>
        <w:tc>
          <w:tcPr>
            <w:tcW w:w="580" w:type="dxa"/>
            <w:vAlign w:val="bottom"/>
          </w:tcPr>
          <w:p w14:paraId="50D9992C" w14:textId="345165E1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874398" w:rsidRPr="00164C6C" w14:paraId="144DA896" w14:textId="46D5FEF5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3E695A43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ht:ShakFreq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AB88A43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9D28F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5C38A860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57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4A04A43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159367</w:t>
            </w:r>
          </w:p>
        </w:tc>
        <w:tc>
          <w:tcPr>
            <w:tcW w:w="580" w:type="dxa"/>
            <w:vAlign w:val="bottom"/>
          </w:tcPr>
          <w:p w14:paraId="1AA2CBE8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4BC34229" w14:textId="72754105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2493778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ht:InocSiz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DE1BA2E" w14:textId="77777777" w:rsidR="00314E7B" w:rsidRPr="00314E7B" w:rsidRDefault="00314E7B" w:rsidP="005605A1">
            <w:pPr>
              <w:spacing w:after="0" w:line="240" w:lineRule="auto"/>
              <w:ind w:left="72" w:hanging="17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B04A6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1236480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3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5D371D7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576106</w:t>
            </w:r>
          </w:p>
        </w:tc>
        <w:tc>
          <w:tcPr>
            <w:tcW w:w="580" w:type="dxa"/>
            <w:vAlign w:val="bottom"/>
          </w:tcPr>
          <w:p w14:paraId="174C506F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473EB961" w14:textId="65B6704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1CCDFEE1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ht:FilledV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5B7CB5E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7018F85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1EBA7E6" w14:textId="77ECCF84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0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8950071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683517</w:t>
            </w:r>
          </w:p>
        </w:tc>
        <w:tc>
          <w:tcPr>
            <w:tcW w:w="580" w:type="dxa"/>
            <w:vAlign w:val="bottom"/>
          </w:tcPr>
          <w:p w14:paraId="22FEA90A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2CDA868A" w14:textId="1EA7BC87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4C5A9F45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ht:CM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B9CFC86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906E14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FDBE775" w14:textId="3FCF3D56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72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24B4673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3863</w:t>
            </w:r>
          </w:p>
        </w:tc>
        <w:tc>
          <w:tcPr>
            <w:tcW w:w="580" w:type="dxa"/>
            <w:vAlign w:val="bottom"/>
          </w:tcPr>
          <w:p w14:paraId="23F83CFE" w14:textId="31BE35D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874398" w:rsidRPr="00164C6C" w14:paraId="0F9FF298" w14:textId="0548ADB9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6683107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ht:Sugar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762DABA9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3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1F759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EEF2428" w14:textId="62516423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3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74AE77F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37114</w:t>
            </w:r>
          </w:p>
        </w:tc>
        <w:tc>
          <w:tcPr>
            <w:tcW w:w="580" w:type="dxa"/>
            <w:vAlign w:val="bottom"/>
          </w:tcPr>
          <w:p w14:paraId="503D56B1" w14:textId="69244F6C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874398" w:rsidRPr="00164C6C" w14:paraId="61F23D1A" w14:textId="5C339EE3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62A63A6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Light:CD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233D9426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8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693C2A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C35E03D" w14:textId="051FF3D7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39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9E85AD9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415096</w:t>
            </w:r>
          </w:p>
        </w:tc>
        <w:tc>
          <w:tcPr>
            <w:tcW w:w="580" w:type="dxa"/>
            <w:vAlign w:val="bottom"/>
          </w:tcPr>
          <w:p w14:paraId="43635B75" w14:textId="3107C5AA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874398" w:rsidRPr="00164C6C" w14:paraId="3E6F84A3" w14:textId="55B86E0C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51EFB78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Freq:InocSize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0A1E916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77B733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1BC00EF" w14:textId="0DB6BC9B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551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47CAFC3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77249</w:t>
            </w:r>
          </w:p>
        </w:tc>
        <w:tc>
          <w:tcPr>
            <w:tcW w:w="580" w:type="dxa"/>
            <w:vAlign w:val="bottom"/>
          </w:tcPr>
          <w:p w14:paraId="1F629455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2FFE9233" w14:textId="23E14FC8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7402EEA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Freq:FilledV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454AEB5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FBF3E94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76D09206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23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A7EDD5A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658189</w:t>
            </w:r>
          </w:p>
        </w:tc>
        <w:tc>
          <w:tcPr>
            <w:tcW w:w="580" w:type="dxa"/>
            <w:vAlign w:val="bottom"/>
          </w:tcPr>
          <w:p w14:paraId="15BE6966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370F5122" w14:textId="44DE3B4E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43B7376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Freq:CM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7C953E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A49D2F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32EECDE" w14:textId="41409C70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22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2A41BD7E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861671</w:t>
            </w:r>
          </w:p>
        </w:tc>
        <w:tc>
          <w:tcPr>
            <w:tcW w:w="580" w:type="dxa"/>
            <w:vAlign w:val="bottom"/>
          </w:tcPr>
          <w:p w14:paraId="1C960398" w14:textId="1236E606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874398" w:rsidRPr="00164C6C" w14:paraId="6E91436B" w14:textId="4214930B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1A84E54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Freq:Sugar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0D1E993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3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FA65F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425E1F0" w14:textId="2C3C5536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402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C5972AD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51946</w:t>
            </w:r>
          </w:p>
        </w:tc>
        <w:tc>
          <w:tcPr>
            <w:tcW w:w="580" w:type="dxa"/>
            <w:vAlign w:val="bottom"/>
          </w:tcPr>
          <w:p w14:paraId="2A59E902" w14:textId="5F2330CC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874398" w:rsidRPr="00164C6C" w14:paraId="2D43700C" w14:textId="564CCDA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55D44147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hakFreq:CD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AD91FBA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9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6A301BC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68630A3" w14:textId="3AE26F3E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6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5049E8D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94994</w:t>
            </w:r>
          </w:p>
        </w:tc>
        <w:tc>
          <w:tcPr>
            <w:tcW w:w="580" w:type="dxa"/>
            <w:vAlign w:val="bottom"/>
          </w:tcPr>
          <w:p w14:paraId="5B7AC7BA" w14:textId="6413D9EC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874398" w:rsidRPr="00164C6C" w14:paraId="2DF288DF" w14:textId="104D03A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F2E5A9F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cSize:FilledVol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00574C93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021497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080C3E91" w14:textId="72D86C5C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305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8C8E47E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819335</w:t>
            </w:r>
          </w:p>
        </w:tc>
        <w:tc>
          <w:tcPr>
            <w:tcW w:w="580" w:type="dxa"/>
            <w:vAlign w:val="bottom"/>
          </w:tcPr>
          <w:p w14:paraId="7592431B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307810AD" w14:textId="0725656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4C799759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cSize:CM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FAFFDFB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DAF7F6B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0B801AA" w14:textId="7686AF79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97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0E24AFC7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649647</w:t>
            </w:r>
          </w:p>
        </w:tc>
        <w:tc>
          <w:tcPr>
            <w:tcW w:w="580" w:type="dxa"/>
            <w:vAlign w:val="bottom"/>
          </w:tcPr>
          <w:p w14:paraId="40B037B3" w14:textId="689C2E70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874398" w:rsidRPr="00164C6C" w14:paraId="694572CD" w14:textId="43559D9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09249D36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cSize:Sugar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CAFC45B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E0CC98C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2B9CEEAE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38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3E7D557D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457610</w:t>
            </w:r>
          </w:p>
        </w:tc>
        <w:tc>
          <w:tcPr>
            <w:tcW w:w="580" w:type="dxa"/>
            <w:vAlign w:val="bottom"/>
          </w:tcPr>
          <w:p w14:paraId="468BF30A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35350D64" w14:textId="01F79529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8520CDF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InocSize:CD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EC49E27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7F42187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BB6E5F9" w14:textId="23F37C8F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7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72A1688E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477474</w:t>
            </w:r>
          </w:p>
        </w:tc>
        <w:tc>
          <w:tcPr>
            <w:tcW w:w="580" w:type="dxa"/>
            <w:vAlign w:val="bottom"/>
          </w:tcPr>
          <w:p w14:paraId="12220729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0C95F0F0" w14:textId="3E796B64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4F4F8E44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lledVol:CM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A11B7D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4C6BDF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771DD01" w14:textId="09944F97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6386561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004577</w:t>
            </w:r>
          </w:p>
        </w:tc>
        <w:tc>
          <w:tcPr>
            <w:tcW w:w="580" w:type="dxa"/>
            <w:vAlign w:val="bottom"/>
          </w:tcPr>
          <w:p w14:paraId="5319AE59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382B35C2" w14:textId="1B427010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F48F197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lledVol:Sugar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5C6915DB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5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7850E5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10C42EF8" w14:textId="2AECB0E3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346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14AA866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09163</w:t>
            </w:r>
          </w:p>
        </w:tc>
        <w:tc>
          <w:tcPr>
            <w:tcW w:w="580" w:type="dxa"/>
            <w:vAlign w:val="bottom"/>
          </w:tcPr>
          <w:p w14:paraId="5ED1E695" w14:textId="4AAE7A9E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</w:tr>
      <w:tr w:rsidR="00874398" w:rsidRPr="00164C6C" w14:paraId="369E1F02" w14:textId="3587DAFD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CBA321C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FilledVol:CD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3E2145D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D80677A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20E7328" w14:textId="30A5C5D9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873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5F64BC71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788443</w:t>
            </w:r>
          </w:p>
        </w:tc>
        <w:tc>
          <w:tcPr>
            <w:tcW w:w="580" w:type="dxa"/>
            <w:vAlign w:val="bottom"/>
          </w:tcPr>
          <w:p w14:paraId="37E8F53A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64A1A75C" w14:textId="7F147953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6B184F0A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:Sugar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1E9D1F22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4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CC00F6E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3F1CABA7" w14:textId="4334AD6D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217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49F20474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2115436</w:t>
            </w:r>
          </w:p>
        </w:tc>
        <w:tc>
          <w:tcPr>
            <w:tcW w:w="580" w:type="dxa"/>
            <w:vAlign w:val="bottom"/>
          </w:tcPr>
          <w:p w14:paraId="4F7F5B63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05ADD600" w14:textId="63E1D6EE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center"/>
            <w:hideMark/>
          </w:tcPr>
          <w:p w14:paraId="289E70BB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M:CDs</w:t>
            </w:r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61577685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36ABC2E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0C2382E" w14:textId="0764443B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594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5F22623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1329303</w:t>
            </w:r>
          </w:p>
        </w:tc>
        <w:tc>
          <w:tcPr>
            <w:tcW w:w="580" w:type="dxa"/>
            <w:vAlign w:val="bottom"/>
          </w:tcPr>
          <w:p w14:paraId="69FF4CDD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  <w:tr w:rsidR="00874398" w:rsidRPr="00164C6C" w14:paraId="33FE0A0E" w14:textId="0234A36A" w:rsidTr="005605A1">
        <w:trPr>
          <w:trHeight w:val="300"/>
          <w:jc w:val="center"/>
        </w:trPr>
        <w:tc>
          <w:tcPr>
            <w:tcW w:w="1801" w:type="dxa"/>
            <w:shd w:val="clear" w:color="auto" w:fill="auto"/>
            <w:noWrap/>
            <w:vAlign w:val="bottom"/>
            <w:hideMark/>
          </w:tcPr>
          <w:p w14:paraId="78F763D6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ugar:CDs</w:t>
            </w:r>
            <w:proofErr w:type="spellEnd"/>
          </w:p>
        </w:tc>
        <w:tc>
          <w:tcPr>
            <w:tcW w:w="1274" w:type="dxa"/>
            <w:shd w:val="clear" w:color="auto" w:fill="auto"/>
            <w:noWrap/>
            <w:vAlign w:val="bottom"/>
            <w:hideMark/>
          </w:tcPr>
          <w:p w14:paraId="45BDFE88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4DA6F90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13" w:type="dxa"/>
            <w:shd w:val="clear" w:color="auto" w:fill="auto"/>
            <w:noWrap/>
            <w:vAlign w:val="bottom"/>
            <w:hideMark/>
          </w:tcPr>
          <w:p w14:paraId="6AF6BE14" w14:textId="342FE509" w:rsidR="00314E7B" w:rsidRPr="00314E7B" w:rsidRDefault="00314E7B" w:rsidP="006040A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  <w:r w:rsidR="006040AE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.</w:t>
            </w: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260</w:t>
            </w:r>
          </w:p>
        </w:tc>
        <w:tc>
          <w:tcPr>
            <w:tcW w:w="1688" w:type="dxa"/>
            <w:shd w:val="clear" w:color="auto" w:fill="auto"/>
            <w:noWrap/>
            <w:vAlign w:val="bottom"/>
            <w:hideMark/>
          </w:tcPr>
          <w:p w14:paraId="16E6EC25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24338</w:t>
            </w:r>
          </w:p>
        </w:tc>
        <w:tc>
          <w:tcPr>
            <w:tcW w:w="580" w:type="dxa"/>
            <w:vAlign w:val="bottom"/>
          </w:tcPr>
          <w:p w14:paraId="386DC6EA" w14:textId="22A2E9E0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164C6C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874398" w:rsidRPr="00164C6C" w14:paraId="59F61865" w14:textId="6674DBB2" w:rsidTr="005605A1">
        <w:trPr>
          <w:trHeight w:val="300"/>
          <w:jc w:val="center"/>
        </w:trPr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480EC" w14:textId="77777777" w:rsidR="00314E7B" w:rsidRPr="00314E7B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Residuals</w:t>
            </w:r>
            <w:proofErr w:type="spellEnd"/>
          </w:p>
        </w:tc>
        <w:tc>
          <w:tcPr>
            <w:tcW w:w="12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29C4C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02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30326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314E7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CA617" w14:textId="77777777" w:rsidR="00314E7B" w:rsidRPr="00314E7B" w:rsidRDefault="00314E7B" w:rsidP="00314E7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6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C9FAA" w14:textId="77777777" w:rsidR="00314E7B" w:rsidRPr="00314E7B" w:rsidRDefault="00314E7B" w:rsidP="0087439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80" w:type="dxa"/>
            <w:tcBorders>
              <w:bottom w:val="single" w:sz="4" w:space="0" w:color="auto"/>
            </w:tcBorders>
            <w:vAlign w:val="bottom"/>
          </w:tcPr>
          <w:p w14:paraId="2C1D2098" w14:textId="77777777" w:rsidR="00314E7B" w:rsidRPr="00164C6C" w:rsidRDefault="00314E7B" w:rsidP="00314E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14:paraId="396F52B5" w14:textId="77777777" w:rsidR="007B11A5" w:rsidRDefault="007B11A5" w:rsidP="007B11A5">
      <w:pPr>
        <w:spacing w:after="0"/>
        <w:rPr>
          <w:rFonts w:ascii="Times New Roman" w:hAnsi="Times New Roman" w:cs="Times New Roman"/>
          <w:lang w:val="en-US"/>
        </w:rPr>
      </w:pPr>
    </w:p>
    <w:p w14:paraId="37FFBF2C" w14:textId="77777777" w:rsidR="006040AE" w:rsidRPr="004839A6" w:rsidRDefault="006040AE" w:rsidP="006040A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040AE">
        <w:rPr>
          <w:rFonts w:ascii="Times New Roman" w:hAnsi="Times New Roman" w:cs="Times New Roman"/>
          <w:sz w:val="24"/>
          <w:szCs w:val="24"/>
          <w:lang w:val="en-US"/>
        </w:rPr>
        <w:t xml:space="preserve">Significance codes:  ‘***’ 0.001, ‘**’ 0.01, ‘*’ 0.05, ‘.’ </w:t>
      </w:r>
      <w:r w:rsidRPr="004839A6">
        <w:rPr>
          <w:rFonts w:ascii="Times New Roman" w:hAnsi="Times New Roman" w:cs="Times New Roman"/>
          <w:sz w:val="24"/>
          <w:szCs w:val="24"/>
        </w:rPr>
        <w:t>0.1, ‘ ’ 1</w:t>
      </w:r>
    </w:p>
    <w:p w14:paraId="371EE9E5" w14:textId="77777777" w:rsidR="006040AE" w:rsidRPr="004839A6" w:rsidRDefault="006040AE" w:rsidP="007B11A5">
      <w:pPr>
        <w:spacing w:after="0"/>
        <w:rPr>
          <w:rFonts w:ascii="Times New Roman" w:hAnsi="Times New Roman" w:cs="Times New Roman"/>
        </w:rPr>
      </w:pPr>
    </w:p>
    <w:p w14:paraId="23B4F19E" w14:textId="180AB65C" w:rsidR="00575E94" w:rsidRPr="007B11A5" w:rsidRDefault="00575E94" w:rsidP="007B11A5">
      <w:pPr>
        <w:spacing w:after="0"/>
        <w:rPr>
          <w:rFonts w:ascii="Times New Roman" w:hAnsi="Times New Roman" w:cs="Times New Roman"/>
          <w:lang w:val="en-US"/>
        </w:rPr>
      </w:pPr>
      <w:r w:rsidRPr="00253863">
        <w:rPr>
          <w:rFonts w:ascii="Times New Roman" w:hAnsi="Times New Roman"/>
          <w:sz w:val="24"/>
          <w:szCs w:val="24"/>
        </w:rPr>
        <w:t xml:space="preserve">Fox, J. </w:t>
      </w:r>
      <w:proofErr w:type="spellStart"/>
      <w:r w:rsidRPr="00253863">
        <w:rPr>
          <w:rFonts w:ascii="Times New Roman" w:hAnsi="Times New Roman"/>
          <w:sz w:val="24"/>
          <w:szCs w:val="24"/>
        </w:rPr>
        <w:t>Weisberg</w:t>
      </w:r>
      <w:proofErr w:type="spellEnd"/>
      <w:r w:rsidRPr="00253863">
        <w:rPr>
          <w:rFonts w:ascii="Times New Roman" w:hAnsi="Times New Roman"/>
          <w:sz w:val="24"/>
          <w:szCs w:val="24"/>
        </w:rPr>
        <w:t xml:space="preserve">, S. (2011). </w:t>
      </w:r>
      <w:r w:rsidRPr="002942CB">
        <w:rPr>
          <w:rFonts w:ascii="Times New Roman" w:hAnsi="Times New Roman"/>
          <w:i/>
          <w:sz w:val="24"/>
          <w:szCs w:val="24"/>
          <w:lang w:val="en-US"/>
        </w:rPr>
        <w:t>An R Companion to Applied Regression</w:t>
      </w:r>
      <w:r w:rsidRPr="002942CB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2</w:t>
      </w:r>
      <w:r w:rsidRPr="002942CB">
        <w:rPr>
          <w:rFonts w:ascii="Times New Roman" w:hAnsi="Times New Roman"/>
          <w:sz w:val="24"/>
          <w:szCs w:val="24"/>
          <w:vertAlign w:val="superscript"/>
          <w:lang w:val="en-US"/>
        </w:rPr>
        <w:t>n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942CB">
        <w:rPr>
          <w:rFonts w:ascii="Times New Roman" w:hAnsi="Times New Roman"/>
          <w:sz w:val="24"/>
          <w:szCs w:val="24"/>
          <w:lang w:val="en-US"/>
        </w:rPr>
        <w:t>Edition.</w:t>
      </w:r>
      <w:r>
        <w:rPr>
          <w:rFonts w:ascii="Times New Roman" w:hAnsi="Times New Roman"/>
          <w:sz w:val="24"/>
          <w:szCs w:val="24"/>
          <w:lang w:val="en-US"/>
        </w:rPr>
        <w:t xml:space="preserve"> Thousand Oaks CA: Sage</w:t>
      </w:r>
    </w:p>
    <w:sectPr w:rsidR="00575E94" w:rsidRPr="007B11A5" w:rsidSect="00097A74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0602D"/>
    <w:multiLevelType w:val="hybridMultilevel"/>
    <w:tmpl w:val="D9869594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5E1D3753"/>
    <w:multiLevelType w:val="multilevel"/>
    <w:tmpl w:val="059A667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2">
    <w:nsid w:val="714D7860"/>
    <w:multiLevelType w:val="hybridMultilevel"/>
    <w:tmpl w:val="40685726"/>
    <w:lvl w:ilvl="0" w:tplc="9E2EE706">
      <w:numFmt w:val="bullet"/>
      <w:lvlText w:val=""/>
      <w:lvlJc w:val="left"/>
      <w:pPr>
        <w:ind w:left="360" w:hanging="360"/>
      </w:pPr>
      <w:rPr>
        <w:rFonts w:ascii="Symbol" w:eastAsiaTheme="minorHAnsi" w:hAnsi="Symbol" w:cs="Times New Roman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303F"/>
    <w:rsid w:val="00052414"/>
    <w:rsid w:val="000600B0"/>
    <w:rsid w:val="00093ADB"/>
    <w:rsid w:val="00097A74"/>
    <w:rsid w:val="000C13A7"/>
    <w:rsid w:val="001272E4"/>
    <w:rsid w:val="00133CA5"/>
    <w:rsid w:val="00133CC6"/>
    <w:rsid w:val="001503AF"/>
    <w:rsid w:val="00164C6C"/>
    <w:rsid w:val="00195789"/>
    <w:rsid w:val="001D755A"/>
    <w:rsid w:val="001F6611"/>
    <w:rsid w:val="00214711"/>
    <w:rsid w:val="002372BD"/>
    <w:rsid w:val="00253863"/>
    <w:rsid w:val="00263F65"/>
    <w:rsid w:val="00275B26"/>
    <w:rsid w:val="002A3584"/>
    <w:rsid w:val="002A467D"/>
    <w:rsid w:val="002F3CA0"/>
    <w:rsid w:val="00314E7B"/>
    <w:rsid w:val="00323FD1"/>
    <w:rsid w:val="0033790C"/>
    <w:rsid w:val="00340355"/>
    <w:rsid w:val="00354193"/>
    <w:rsid w:val="00372C93"/>
    <w:rsid w:val="003E62A7"/>
    <w:rsid w:val="003F3D6F"/>
    <w:rsid w:val="004839A6"/>
    <w:rsid w:val="00491E40"/>
    <w:rsid w:val="004922FA"/>
    <w:rsid w:val="004B63D1"/>
    <w:rsid w:val="004C0DAE"/>
    <w:rsid w:val="004C24A3"/>
    <w:rsid w:val="004C7B9D"/>
    <w:rsid w:val="004E3FFD"/>
    <w:rsid w:val="005024DD"/>
    <w:rsid w:val="00515D8F"/>
    <w:rsid w:val="0054612A"/>
    <w:rsid w:val="005605A1"/>
    <w:rsid w:val="00575498"/>
    <w:rsid w:val="00575E94"/>
    <w:rsid w:val="006040AE"/>
    <w:rsid w:val="00621A62"/>
    <w:rsid w:val="0064306B"/>
    <w:rsid w:val="00653B65"/>
    <w:rsid w:val="0067524F"/>
    <w:rsid w:val="00693A56"/>
    <w:rsid w:val="006A66C8"/>
    <w:rsid w:val="00700311"/>
    <w:rsid w:val="007543F3"/>
    <w:rsid w:val="0078186B"/>
    <w:rsid w:val="007B11A5"/>
    <w:rsid w:val="008475F9"/>
    <w:rsid w:val="00850FEF"/>
    <w:rsid w:val="00874398"/>
    <w:rsid w:val="008D1A74"/>
    <w:rsid w:val="008E2B71"/>
    <w:rsid w:val="008E443E"/>
    <w:rsid w:val="0090381E"/>
    <w:rsid w:val="00921B32"/>
    <w:rsid w:val="0097778C"/>
    <w:rsid w:val="009C549D"/>
    <w:rsid w:val="009C55B0"/>
    <w:rsid w:val="009C6C3C"/>
    <w:rsid w:val="009D303F"/>
    <w:rsid w:val="00A6110A"/>
    <w:rsid w:val="00A850CC"/>
    <w:rsid w:val="00B67AAA"/>
    <w:rsid w:val="00C0082B"/>
    <w:rsid w:val="00C076A0"/>
    <w:rsid w:val="00C43EE1"/>
    <w:rsid w:val="00C500CD"/>
    <w:rsid w:val="00C92B0F"/>
    <w:rsid w:val="00CC59AC"/>
    <w:rsid w:val="00D05DEE"/>
    <w:rsid w:val="00D24F77"/>
    <w:rsid w:val="00D52CE2"/>
    <w:rsid w:val="00D67541"/>
    <w:rsid w:val="00D8064D"/>
    <w:rsid w:val="00E05044"/>
    <w:rsid w:val="00EB109B"/>
    <w:rsid w:val="00EB7453"/>
    <w:rsid w:val="00ED183C"/>
    <w:rsid w:val="00F31F42"/>
    <w:rsid w:val="00F3662E"/>
    <w:rsid w:val="00F56EFF"/>
    <w:rsid w:val="00F859F2"/>
    <w:rsid w:val="00FD67B7"/>
    <w:rsid w:val="00FF1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0C06A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612A"/>
  </w:style>
  <w:style w:type="paragraph" w:styleId="Heading1">
    <w:name w:val="heading 1"/>
    <w:basedOn w:val="Normal"/>
    <w:next w:val="Normal"/>
    <w:link w:val="Heading1Char"/>
    <w:uiPriority w:val="9"/>
    <w:qFormat/>
    <w:rsid w:val="00621A62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1A62"/>
    <w:pPr>
      <w:keepNext/>
      <w:keepLines/>
      <w:numPr>
        <w:ilvl w:val="1"/>
        <w:numId w:val="9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1A62"/>
    <w:pPr>
      <w:keepNext/>
      <w:keepLines/>
      <w:numPr>
        <w:ilvl w:val="2"/>
        <w:numId w:val="9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1A62"/>
    <w:pPr>
      <w:keepNext/>
      <w:keepLines/>
      <w:numPr>
        <w:ilvl w:val="3"/>
        <w:numId w:val="9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62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62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62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62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62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6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21A62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21A6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62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62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6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62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621A62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621A6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621A62"/>
    <w:pPr>
      <w:spacing w:after="100"/>
      <w:ind w:left="440"/>
    </w:pPr>
  </w:style>
  <w:style w:type="paragraph" w:styleId="Caption">
    <w:name w:val="caption"/>
    <w:basedOn w:val="Normal"/>
    <w:next w:val="Normal"/>
    <w:uiPriority w:val="35"/>
    <w:unhideWhenUsed/>
    <w:qFormat/>
    <w:rsid w:val="00621A6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21A62"/>
    <w:pPr>
      <w:numPr>
        <w:numId w:val="0"/>
      </w:num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1F66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92B0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B0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B0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2B0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2B0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92B0F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2B0F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nhideWhenUsed/>
    <w:rsid w:val="00D24F7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3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92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4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2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1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y vasilev</dc:creator>
  <cp:lastModifiedBy>nikolay vasilev</cp:lastModifiedBy>
  <cp:revision>2</cp:revision>
  <cp:lastPrinted>2014-02-20T17:11:00Z</cp:lastPrinted>
  <dcterms:created xsi:type="dcterms:W3CDTF">2014-07-20T05:39:00Z</dcterms:created>
  <dcterms:modified xsi:type="dcterms:W3CDTF">2014-07-20T05:39:00Z</dcterms:modified>
</cp:coreProperties>
</file>